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DC877" w14:textId="2953AF0A" w:rsidR="008C3335" w:rsidRDefault="008C3335" w:rsidP="0090001C">
      <w:pPr>
        <w:rPr>
          <w:b/>
        </w:rPr>
      </w:pPr>
      <w:r>
        <w:rPr>
          <w:b/>
        </w:rPr>
        <w:t xml:space="preserve">S6 Appendix. </w:t>
      </w:r>
      <w:r w:rsidRPr="008C3335">
        <w:rPr>
          <w:b/>
        </w:rPr>
        <w:t xml:space="preserve">Comparisons of </w:t>
      </w:r>
      <w:r>
        <w:rPr>
          <w:b/>
        </w:rPr>
        <w:t>b</w:t>
      </w:r>
      <w:r w:rsidRPr="008C3335">
        <w:rPr>
          <w:b/>
        </w:rPr>
        <w:t>aseline characteristics by category of treatment engagement and progress</w:t>
      </w:r>
    </w:p>
    <w:tbl>
      <w:tblPr>
        <w:tblW w:w="945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440"/>
        <w:gridCol w:w="1440"/>
        <w:gridCol w:w="1440"/>
        <w:gridCol w:w="1440"/>
      </w:tblGrid>
      <w:tr w:rsidR="008C3335" w:rsidRPr="00055F41" w14:paraId="3CAD06AE" w14:textId="0FB41516" w:rsidTr="008C3335">
        <w:trPr>
          <w:trHeight w:val="300"/>
          <w:tblHeader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16254" w14:textId="77777777" w:rsidR="008C3335" w:rsidRPr="00055F41" w:rsidRDefault="008C3335" w:rsidP="008C33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CB4BD" w14:textId="77777777" w:rsidR="008C3335" w:rsidRPr="00400341" w:rsidRDefault="008C3335" w:rsidP="008C3335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40034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Poor engagement</w:t>
            </w:r>
          </w:p>
          <w:p w14:paraId="7233752E" w14:textId="07AE9D9E" w:rsidR="008C3335" w:rsidRPr="00055F41" w:rsidRDefault="008C3335" w:rsidP="008C3335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003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n=63; 31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05800" w14:textId="77777777" w:rsidR="008C3335" w:rsidRPr="00400341" w:rsidRDefault="008C3335" w:rsidP="008C3335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40034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Poor progress</w:t>
            </w:r>
          </w:p>
          <w:p w14:paraId="53AB6623" w14:textId="653CE9D0" w:rsidR="008C3335" w:rsidRPr="00055F41" w:rsidRDefault="008C3335" w:rsidP="008C3335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003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n=80; 39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31B7DF" w14:textId="77777777" w:rsidR="008C3335" w:rsidRPr="00400341" w:rsidRDefault="008C3335" w:rsidP="008C3335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</w:pPr>
            <w:r w:rsidRPr="00400341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  <w:t>Progress</w:t>
            </w:r>
          </w:p>
          <w:p w14:paraId="76F1FE13" w14:textId="2167BBCF" w:rsidR="008C3335" w:rsidRPr="00055F41" w:rsidRDefault="008C3335" w:rsidP="008C3335">
            <w:pPr>
              <w:spacing w:after="0" w:line="276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0034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(n=61; 30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A999CF3" w14:textId="1EAC62A3" w:rsidR="008C3335" w:rsidRPr="00400341" w:rsidRDefault="008C3335" w:rsidP="008C3335">
            <w:pPr>
              <w:spacing w:after="0"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</w:rPr>
            </w:pPr>
            <w:r w:rsidRPr="00400341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40034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8C3335" w:rsidRPr="00055F41" w14:paraId="003B38E0" w14:textId="4226D358" w:rsidTr="008C3335">
        <w:trPr>
          <w:trHeight w:val="261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54E60AB7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, yea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5EF97" w14:textId="7BAEBFFC" w:rsidR="008C3335" w:rsidRPr="00055F41" w:rsidRDefault="00A15398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536EA" w14:textId="7323DFA6" w:rsidR="008C3335" w:rsidRPr="00835170" w:rsidRDefault="00A15398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4 (1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89EA6" w14:textId="58AD12D4" w:rsidR="008C3335" w:rsidRPr="00835170" w:rsidRDefault="00A15398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5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 (1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86B23B" w14:textId="31F2C5D0" w:rsidR="008C3335" w:rsidRPr="00835170" w:rsidRDefault="00EC1418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8C3335" w:rsidRPr="00055F41" w14:paraId="34C1F749" w14:textId="5870646A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7B01926F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, No.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9AD9" w14:textId="6853CAE5" w:rsidR="008C3335" w:rsidRPr="00055F41" w:rsidRDefault="00AB3ACC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 (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5035B3" w14:textId="0AA248B1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28D6B7" w14:textId="33ABE50C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90E52" w14:textId="77777777" w:rsidR="008C3335" w:rsidRPr="00835170" w:rsidRDefault="008C3335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2F42F97B" w14:textId="3E375B7F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0387CF8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, No. (%)</w:t>
            </w:r>
          </w:p>
        </w:tc>
        <w:tc>
          <w:tcPr>
            <w:tcW w:w="1440" w:type="dxa"/>
          </w:tcPr>
          <w:p w14:paraId="621EFA94" w14:textId="77777777" w:rsidR="008C3335" w:rsidRPr="00055F41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97FDA5A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18E89FB1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6CBDECC7" w14:textId="5F480155" w:rsidR="008C3335" w:rsidRPr="0057388D" w:rsidRDefault="0057388D" w:rsidP="005738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C3335" w:rsidRPr="00055F41" w14:paraId="34B09D5A" w14:textId="4D317FBC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3769B5A8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Non-Hispanic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BCEE" w14:textId="654D5543" w:rsidR="008C3335" w:rsidRPr="00055F41" w:rsidRDefault="00AB3ACC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DEDA91" w14:textId="13F30B75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73B9EE" w14:textId="4E20B9E5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8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FE296F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6F629156" w14:textId="778874DE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</w:tcPr>
          <w:p w14:paraId="769160E1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Minor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E9A1D" w14:textId="19CE99E0" w:rsidR="008C3335" w:rsidRPr="00055F41" w:rsidRDefault="00AB3ACC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AB2678" w14:textId="2F202927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EFC4EE" w14:textId="2171596A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F85811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434FD96C" w14:textId="7A5761E8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6E76E5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, No. (%)</w:t>
            </w:r>
          </w:p>
        </w:tc>
        <w:tc>
          <w:tcPr>
            <w:tcW w:w="1440" w:type="dxa"/>
          </w:tcPr>
          <w:p w14:paraId="2FD40356" w14:textId="77777777" w:rsidR="008C3335" w:rsidRPr="00055F41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90D367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60B1C78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540A67" w14:textId="207FDFE5" w:rsidR="008C3335" w:rsidRPr="0057388D" w:rsidRDefault="0057388D" w:rsidP="005738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8C3335" w:rsidRPr="00055F41" w14:paraId="12A2FC79" w14:textId="041FD47C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6954D60E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High school to some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BE69" w14:textId="19C05C57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29AE7E" w14:textId="633E33BB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17E46D" w14:textId="789B06B2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273BF6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4DC62C78" w14:textId="00343EF0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11BC5D64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777FC" w14:textId="162702CF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A2A9ED" w14:textId="0C488DD9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DEFD3" w14:textId="42D3D2F9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F263F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35A42D63" w14:textId="304B2D69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46A4E7FC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Post colle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49A12" w14:textId="5E036CC4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77711E" w14:textId="253F47EF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3B57CD" w14:textId="50A3734F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9D402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58F69EA0" w14:textId="2CE739C7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6E079A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Income, No. (%), n=176</w:t>
            </w:r>
          </w:p>
        </w:tc>
        <w:tc>
          <w:tcPr>
            <w:tcW w:w="1440" w:type="dxa"/>
          </w:tcPr>
          <w:p w14:paraId="76269A93" w14:textId="77777777" w:rsidR="008C3335" w:rsidRPr="00055F41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204EE84" w14:textId="77777777" w:rsidR="008C3335" w:rsidRPr="00835170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3F1432" w14:textId="77777777" w:rsidR="008C3335" w:rsidRPr="00835170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DA05418" w14:textId="16621026" w:rsidR="008C3335" w:rsidRPr="0057388D" w:rsidRDefault="0057388D" w:rsidP="005738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C3335" w:rsidRPr="00055F41" w14:paraId="03E443A9" w14:textId="4AC6FD87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08303F83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&lt;$10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140D5" w14:textId="57DCEFA3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2106B7" w14:textId="43664C59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4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0B846D" w14:textId="2FAF0C90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EF8F198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2A1C3CD5" w14:textId="3F592DFC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670459D2" w14:textId="77777777" w:rsidR="008C3335" w:rsidRPr="00055F41" w:rsidRDefault="008C3335" w:rsidP="00E66D55">
            <w:pPr>
              <w:spacing w:after="0" w:line="240" w:lineRule="auto"/>
              <w:ind w:left="71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$100,000- &lt;$15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6CCAB" w14:textId="6EBC01CE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168DDF" w14:textId="2A027AFC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4D5E01" w14:textId="3FE7ABD1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45E740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197470F8" w14:textId="23C55FC3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18568382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≥$15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DAAF" w14:textId="18D2E30D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7537D9" w14:textId="303E920B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EC7C96" w14:textId="5BEBADDD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F789B0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57388D" w14:paraId="3C4B9500" w14:textId="646A1A93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1E91D8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, No. (%), n=203</w:t>
            </w:r>
          </w:p>
        </w:tc>
        <w:tc>
          <w:tcPr>
            <w:tcW w:w="1440" w:type="dxa"/>
          </w:tcPr>
          <w:p w14:paraId="66CDC456" w14:textId="77777777" w:rsidR="008C3335" w:rsidRPr="00055F41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7EF21245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27B3EB03" w14:textId="77777777" w:rsidR="008C3335" w:rsidRPr="00835170" w:rsidRDefault="008C3335" w:rsidP="00E66D5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440" w:type="dxa"/>
          </w:tcPr>
          <w:p w14:paraId="558A59FC" w14:textId="5E2CF40F" w:rsidR="008C3335" w:rsidRPr="0057388D" w:rsidRDefault="0057388D" w:rsidP="005738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C3335" w:rsidRPr="00055F41" w14:paraId="0134EEF9" w14:textId="37AAF78F" w:rsidTr="008C3335">
        <w:trPr>
          <w:trHeight w:val="297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3AA002B5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Married/living with a partn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AE33" w14:textId="7246D595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 (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EBA935" w14:textId="4AA5DA91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C6FF18" w14:textId="5F4A5FA7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 (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7E8B7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2FE4B5DA" w14:textId="3FD77E0F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66C08339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Single/separated/divorced/widow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0777" w14:textId="5C07A4D8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3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6126F" w14:textId="0AAF5410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DDFAA1" w14:textId="15CCE45E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0BED86" w14:textId="77777777" w:rsidR="008C3335" w:rsidRPr="0057388D" w:rsidRDefault="008C3335" w:rsidP="0057388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05C2D0BC" w14:textId="69A412FB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4212AFB" w14:textId="77777777" w:rsidR="008C3335" w:rsidRPr="00055F41" w:rsidRDefault="008C3335" w:rsidP="00E66D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size, No. (%), n=203</w:t>
            </w:r>
          </w:p>
        </w:tc>
        <w:tc>
          <w:tcPr>
            <w:tcW w:w="1440" w:type="dxa"/>
          </w:tcPr>
          <w:p w14:paraId="377AE7A1" w14:textId="77777777" w:rsidR="008C3335" w:rsidRPr="00055F41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14DC7D" w14:textId="77777777" w:rsidR="008C3335" w:rsidRPr="00835170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5B6873" w14:textId="77777777" w:rsidR="008C3335" w:rsidRPr="00835170" w:rsidRDefault="008C3335" w:rsidP="00E66D5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6791733" w14:textId="7566423A" w:rsidR="008C3335" w:rsidRPr="0057388D" w:rsidRDefault="0057388D" w:rsidP="0057388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C3335" w:rsidRPr="00055F41" w14:paraId="61A35782" w14:textId="7E7BEE91" w:rsidTr="008C3335">
        <w:trPr>
          <w:trHeight w:val="297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1DCE69D1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&lt;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E4AE3" w14:textId="1E96EF4B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4B9B07" w14:textId="104D97A8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873259" w14:textId="4BFCA743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7C3838" w14:textId="77777777" w:rsidR="008C3335" w:rsidRPr="0057388D" w:rsidRDefault="008C3335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203DCC9F" w14:textId="7F85ACCF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52611036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B65D" w14:textId="63E012D0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DC0A51" w14:textId="17FC9EA1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849B11" w14:textId="7E86D665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4373C4" w14:textId="77777777" w:rsidR="008C3335" w:rsidRPr="0057388D" w:rsidRDefault="008C3335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C3335" w:rsidRPr="00055F41" w14:paraId="29F7CD3D" w14:textId="24BCF5B4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  <w:hideMark/>
          </w:tcPr>
          <w:p w14:paraId="7DDFA362" w14:textId="77777777" w:rsidR="008C3335" w:rsidRPr="00055F41" w:rsidRDefault="008C3335" w:rsidP="00E66D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+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BEC94" w14:textId="7AD53E34" w:rsidR="008C3335" w:rsidRPr="00055F41" w:rsidRDefault="001568B2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F948D" w14:textId="2BFEEA2C" w:rsidR="008C3335" w:rsidRPr="00835170" w:rsidRDefault="009E4BE0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F2B432" w14:textId="2BA60FD5" w:rsidR="008C3335" w:rsidRPr="00835170" w:rsidRDefault="00FC5F0D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2AC985" w14:textId="77777777" w:rsidR="008C3335" w:rsidRPr="0057388D" w:rsidRDefault="008C3335" w:rsidP="00E66D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5398" w:rsidRPr="00055F41" w14:paraId="41F4B1C8" w14:textId="04819F9A" w:rsidTr="008C3335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</w:tcPr>
          <w:p w14:paraId="2289665E" w14:textId="77777777" w:rsidR="00A15398" w:rsidRPr="00055F41" w:rsidRDefault="00A15398" w:rsidP="00A1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BMI, kg/m</w:t>
            </w: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8E963" w14:textId="54999620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 (6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2826" w14:textId="1CFA6F05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 (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70197" w14:textId="20F76782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 (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BD497D5" w14:textId="16C39378" w:rsidR="00A15398" w:rsidRPr="0057388D" w:rsidRDefault="00EC141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38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15398" w:rsidRPr="00055F41" w14:paraId="6E4A1E22" w14:textId="25D1BA22" w:rsidTr="00A15398">
        <w:trPr>
          <w:trHeight w:val="300"/>
          <w:jc w:val="center"/>
        </w:trPr>
        <w:tc>
          <w:tcPr>
            <w:tcW w:w="3690" w:type="dxa"/>
            <w:shd w:val="clear" w:color="auto" w:fill="auto"/>
            <w:noWrap/>
          </w:tcPr>
          <w:p w14:paraId="63551AC6" w14:textId="77777777" w:rsidR="00A15398" w:rsidRPr="00055F41" w:rsidRDefault="00A15398" w:rsidP="00A1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PHQ-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F104F5" w14:textId="232128A3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3.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57FB7B" w14:textId="4E81D13B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 (3.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57544E" w14:textId="4E4A9B20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(3.1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9DE5F53" w14:textId="2B581A87" w:rsidR="00A15398" w:rsidRPr="00835170" w:rsidRDefault="00EC141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A15398" w:rsidRPr="00055F41" w14:paraId="2A4C1BF1" w14:textId="62FBDD19" w:rsidTr="00A15398">
        <w:trPr>
          <w:trHeight w:val="300"/>
          <w:jc w:val="center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72EA7A" w14:textId="77777777" w:rsidR="00A15398" w:rsidRPr="00055F41" w:rsidRDefault="00A15398" w:rsidP="00A153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F41">
              <w:rPr>
                <w:rFonts w:ascii="Times New Roman" w:eastAsia="Times New Roman" w:hAnsi="Times New Roman" w:cs="Times New Roman"/>
                <w:sz w:val="24"/>
                <w:szCs w:val="24"/>
              </w:rPr>
              <w:t>SCL-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9A01FE" w14:textId="11F2BAEE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0.6)</w:t>
            </w:r>
            <w:r w:rsidR="00EC1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4B458A" w14:textId="69BE7DAF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5)</w:t>
            </w:r>
            <w:r w:rsidR="00EC1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B797EB" w14:textId="03A5FD4A" w:rsidR="00A15398" w:rsidRPr="002C6A7A" w:rsidRDefault="00A1539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6A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5)</w:t>
            </w:r>
            <w:r w:rsidR="00EC14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E024A" w14:textId="33BCD043" w:rsidR="00A15398" w:rsidRPr="00835170" w:rsidRDefault="00EC1418" w:rsidP="00A1539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0BC55D1E" w14:textId="77777777" w:rsidR="008C3335" w:rsidRPr="00055F41" w:rsidRDefault="008C3335" w:rsidP="008C333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55F41">
        <w:rPr>
          <w:rFonts w:ascii="Times New Roman" w:hAnsi="Times New Roman" w:cs="Times New Roman"/>
          <w:sz w:val="24"/>
          <w:szCs w:val="24"/>
        </w:rPr>
        <w:t>Abbreviations: BMI, body mass index; PHQ-9, Patient Health Questionnaire-9; SCL</w:t>
      </w:r>
      <w:r w:rsidRPr="00055F41">
        <w:rPr>
          <w:rFonts w:ascii="Times New Roman" w:hAnsi="Times New Roman" w:cs="Times New Roman"/>
          <w:sz w:val="24"/>
          <w:szCs w:val="24"/>
          <w:shd w:val="clear" w:color="auto" w:fill="FFFFFF"/>
        </w:rPr>
        <w:t>20, Symptom Checklist-20.</w:t>
      </w:r>
      <w:r w:rsidRPr="00055F4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2D920F3B" w14:textId="45AD4AA7" w:rsidR="008C3335" w:rsidRDefault="008C3335" w:rsidP="008C33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55F41">
        <w:rPr>
          <w:rFonts w:ascii="Times New Roman" w:eastAsia="Times New Roman" w:hAnsi="Times New Roman" w:cs="Times New Roman"/>
          <w:sz w:val="24"/>
          <w:szCs w:val="24"/>
        </w:rPr>
        <w:t>Values are mean (SD) unless otherwise noted.</w:t>
      </w:r>
    </w:p>
    <w:p w14:paraId="57BDFCB4" w14:textId="0AA9A94E" w:rsidR="00F6644C" w:rsidRPr="00F6644C" w:rsidRDefault="00F6644C" w:rsidP="00F6644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F6644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644C">
        <w:rPr>
          <w:rFonts w:ascii="Times New Roman" w:hAnsi="Times New Roman" w:cs="Times New Roman"/>
          <w:sz w:val="24"/>
          <w:szCs w:val="24"/>
        </w:rPr>
        <w:t xml:space="preserve">Different superscripts denote statistically significant differences between categories. </w:t>
      </w:r>
    </w:p>
    <w:p w14:paraId="2415C535" w14:textId="77777777" w:rsidR="00F6644C" w:rsidRPr="00055F41" w:rsidRDefault="00F6644C" w:rsidP="008C333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6644C" w:rsidRPr="00055F41" w:rsidSect="006E75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653F7"/>
    <w:multiLevelType w:val="hybridMultilevel"/>
    <w:tmpl w:val="D812D4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565D05"/>
    <w:multiLevelType w:val="hybridMultilevel"/>
    <w:tmpl w:val="C7D25C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D41B3C"/>
    <w:multiLevelType w:val="hybridMultilevel"/>
    <w:tmpl w:val="F7400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5DA6EF1"/>
    <w:multiLevelType w:val="hybridMultilevel"/>
    <w:tmpl w:val="A50E9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D3F31EC"/>
    <w:multiLevelType w:val="hybridMultilevel"/>
    <w:tmpl w:val="81D098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1C4C7A"/>
    <w:multiLevelType w:val="hybridMultilevel"/>
    <w:tmpl w:val="2F288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F32545"/>
    <w:multiLevelType w:val="hybridMultilevel"/>
    <w:tmpl w:val="5E4E7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87338A"/>
    <w:multiLevelType w:val="hybridMultilevel"/>
    <w:tmpl w:val="C7B853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C10033D"/>
    <w:multiLevelType w:val="hybridMultilevel"/>
    <w:tmpl w:val="C71635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EA58E5"/>
    <w:multiLevelType w:val="hybridMultilevel"/>
    <w:tmpl w:val="45C2A7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985489B"/>
    <w:multiLevelType w:val="hybridMultilevel"/>
    <w:tmpl w:val="0A9C5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7"/>
  </w:num>
  <w:num w:numId="5">
    <w:abstractNumId w:val="9"/>
  </w:num>
  <w:num w:numId="6">
    <w:abstractNumId w:val="1"/>
  </w:num>
  <w:num w:numId="7">
    <w:abstractNumId w:val="8"/>
  </w:num>
  <w:num w:numId="8">
    <w:abstractNumId w:val="5"/>
  </w:num>
  <w:num w:numId="9">
    <w:abstractNumId w:val="0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473"/>
    <w:rsid w:val="000B2AA2"/>
    <w:rsid w:val="000E7D58"/>
    <w:rsid w:val="000F644F"/>
    <w:rsid w:val="001568B2"/>
    <w:rsid w:val="00183854"/>
    <w:rsid w:val="0018750F"/>
    <w:rsid w:val="001B3C89"/>
    <w:rsid w:val="00227192"/>
    <w:rsid w:val="00241980"/>
    <w:rsid w:val="002757CF"/>
    <w:rsid w:val="002C6A7A"/>
    <w:rsid w:val="002D0990"/>
    <w:rsid w:val="0030767B"/>
    <w:rsid w:val="00320C05"/>
    <w:rsid w:val="003C5093"/>
    <w:rsid w:val="004566C6"/>
    <w:rsid w:val="00457AAD"/>
    <w:rsid w:val="0046799F"/>
    <w:rsid w:val="00492BA5"/>
    <w:rsid w:val="004F281A"/>
    <w:rsid w:val="0057388D"/>
    <w:rsid w:val="005E24ED"/>
    <w:rsid w:val="0063677F"/>
    <w:rsid w:val="00636933"/>
    <w:rsid w:val="00642DFA"/>
    <w:rsid w:val="006B1D5E"/>
    <w:rsid w:val="006E75B0"/>
    <w:rsid w:val="007118E2"/>
    <w:rsid w:val="00843EB6"/>
    <w:rsid w:val="00855456"/>
    <w:rsid w:val="008C3335"/>
    <w:rsid w:val="0090001C"/>
    <w:rsid w:val="00903067"/>
    <w:rsid w:val="00903EEC"/>
    <w:rsid w:val="009910C3"/>
    <w:rsid w:val="00996A29"/>
    <w:rsid w:val="009C69A4"/>
    <w:rsid w:val="009E4BE0"/>
    <w:rsid w:val="009E5AD2"/>
    <w:rsid w:val="00A15398"/>
    <w:rsid w:val="00A35C25"/>
    <w:rsid w:val="00A552D2"/>
    <w:rsid w:val="00A95D75"/>
    <w:rsid w:val="00AB2D90"/>
    <w:rsid w:val="00AB3ACC"/>
    <w:rsid w:val="00B71369"/>
    <w:rsid w:val="00B800F8"/>
    <w:rsid w:val="00BB1409"/>
    <w:rsid w:val="00BE4BD1"/>
    <w:rsid w:val="00BF08EB"/>
    <w:rsid w:val="00C24473"/>
    <w:rsid w:val="00C61C62"/>
    <w:rsid w:val="00C71817"/>
    <w:rsid w:val="00CB20F0"/>
    <w:rsid w:val="00CF2DCF"/>
    <w:rsid w:val="00D12062"/>
    <w:rsid w:val="00D14004"/>
    <w:rsid w:val="00D37C1D"/>
    <w:rsid w:val="00DA0122"/>
    <w:rsid w:val="00DD415F"/>
    <w:rsid w:val="00DF048D"/>
    <w:rsid w:val="00DF457F"/>
    <w:rsid w:val="00E059C8"/>
    <w:rsid w:val="00E436DA"/>
    <w:rsid w:val="00E61E8C"/>
    <w:rsid w:val="00EB489B"/>
    <w:rsid w:val="00EB4914"/>
    <w:rsid w:val="00EC1418"/>
    <w:rsid w:val="00EC7456"/>
    <w:rsid w:val="00ED0174"/>
    <w:rsid w:val="00F35CDE"/>
    <w:rsid w:val="00F6644C"/>
    <w:rsid w:val="00F74F6E"/>
    <w:rsid w:val="00FA4D59"/>
    <w:rsid w:val="00FC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59E1"/>
  <w15:chartTrackingRefBased/>
  <w15:docId w15:val="{000BC87F-0F13-4049-8180-6FA1B043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4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4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47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C244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4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47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B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41980"/>
    <w:pPr>
      <w:spacing w:after="8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41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C95123-B60F-4EFC-8B33-08FF3EF8A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Nan</dc:creator>
  <cp:keywords/>
  <dc:description/>
  <cp:lastModifiedBy>Admin</cp:lastModifiedBy>
  <cp:revision>3</cp:revision>
  <dcterms:created xsi:type="dcterms:W3CDTF">2019-10-30T20:30:00Z</dcterms:created>
  <dcterms:modified xsi:type="dcterms:W3CDTF">2020-04-13T10:06:00Z</dcterms:modified>
</cp:coreProperties>
</file>